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E26" w:rsidRPr="0054588F" w:rsidRDefault="00347D8A" w:rsidP="00743E26">
      <w:pPr>
        <w:adjustRightInd w:val="0"/>
        <w:snapToGrid w:val="0"/>
        <w:spacing w:after="100" w:afterAutospacing="1" w:line="480" w:lineRule="auto"/>
        <w:contextualSpacing/>
        <w:rPr>
          <w:b/>
          <w:bCs/>
          <w:iCs/>
          <w:lang w:val="en-GB"/>
        </w:rPr>
      </w:pPr>
      <w:r>
        <w:rPr>
          <w:b/>
        </w:rPr>
        <w:t>S1 Table</w:t>
      </w:r>
      <w:r w:rsidR="009D6C28" w:rsidRPr="0054588F">
        <w:rPr>
          <w:b/>
        </w:rPr>
        <w:t xml:space="preserve">. Swiss </w:t>
      </w:r>
      <w:r w:rsidR="00743E26" w:rsidRPr="0054588F">
        <w:rPr>
          <w:b/>
          <w:bCs/>
          <w:iCs/>
          <w:lang w:val="en-GB"/>
        </w:rPr>
        <w:t>Large Geographic Regions and Integrated Cantons.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2268"/>
        <w:gridCol w:w="5665"/>
      </w:tblGrid>
      <w:tr w:rsidR="00743E26" w:rsidRPr="0054588F" w:rsidTr="009D6C28">
        <w:trPr>
          <w:trHeight w:val="567"/>
        </w:trPr>
        <w:tc>
          <w:tcPr>
            <w:tcW w:w="2268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/>
                <w:bCs/>
                <w:iCs/>
                <w:lang w:val="en-GB"/>
              </w:rPr>
            </w:pPr>
            <w:r w:rsidRPr="0054588F">
              <w:rPr>
                <w:b/>
                <w:bCs/>
                <w:iCs/>
                <w:lang w:val="en-GB"/>
              </w:rPr>
              <w:t>Large Region</w:t>
            </w:r>
          </w:p>
        </w:tc>
        <w:tc>
          <w:tcPr>
            <w:tcW w:w="5665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/>
                <w:bCs/>
                <w:iCs/>
                <w:lang w:val="en-GB"/>
              </w:rPr>
            </w:pPr>
            <w:r w:rsidRPr="0054588F">
              <w:rPr>
                <w:b/>
                <w:bCs/>
                <w:iCs/>
                <w:lang w:val="en-GB"/>
              </w:rPr>
              <w:t>Integrated Cantons</w:t>
            </w:r>
          </w:p>
        </w:tc>
      </w:tr>
      <w:tr w:rsidR="00743E26" w:rsidRPr="0054588F" w:rsidTr="009D6C28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Lake Geneva</w:t>
            </w:r>
          </w:p>
        </w:tc>
        <w:tc>
          <w:tcPr>
            <w:tcW w:w="5665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Geneva, Vaud, Valais</w:t>
            </w:r>
          </w:p>
        </w:tc>
      </w:tr>
      <w:tr w:rsidR="00743E26" w:rsidRPr="0054588F" w:rsidTr="009D6C28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Ticino</w:t>
            </w:r>
          </w:p>
        </w:tc>
        <w:tc>
          <w:tcPr>
            <w:tcW w:w="5665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Ticino</w:t>
            </w:r>
          </w:p>
        </w:tc>
      </w:tr>
      <w:tr w:rsidR="00743E26" w:rsidRPr="0054588F" w:rsidTr="009D6C28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Midland Switzerland</w:t>
            </w:r>
          </w:p>
        </w:tc>
        <w:tc>
          <w:tcPr>
            <w:tcW w:w="5665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lang w:val="de-CH"/>
              </w:rPr>
            </w:pPr>
            <w:r w:rsidRPr="0054588F">
              <w:rPr>
                <w:bCs/>
                <w:iCs/>
                <w:lang w:val="de-DE"/>
              </w:rPr>
              <w:t>Bern, Solothurn, Freiburg, Neuchâtel, Jura</w:t>
            </w:r>
          </w:p>
        </w:tc>
      </w:tr>
      <w:tr w:rsidR="00743E26" w:rsidRPr="0054588F" w:rsidTr="009D6C28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Northwest Switzerland</w:t>
            </w:r>
          </w:p>
        </w:tc>
        <w:tc>
          <w:tcPr>
            <w:tcW w:w="5665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lang w:val="de-CH"/>
              </w:rPr>
            </w:pPr>
            <w:r w:rsidRPr="0054588F">
              <w:rPr>
                <w:bCs/>
                <w:iCs/>
                <w:lang w:val="de-DE"/>
              </w:rPr>
              <w:t>Basel-Stadt, Basel-Landschaft, Aargau</w:t>
            </w:r>
          </w:p>
        </w:tc>
      </w:tr>
      <w:tr w:rsidR="00743E26" w:rsidRPr="0054588F" w:rsidTr="009D6C28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Central Switzerland</w:t>
            </w:r>
          </w:p>
        </w:tc>
        <w:tc>
          <w:tcPr>
            <w:tcW w:w="5665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lang w:val="de-CH"/>
              </w:rPr>
            </w:pPr>
            <w:r w:rsidRPr="0054588F">
              <w:rPr>
                <w:bCs/>
                <w:iCs/>
                <w:lang w:val="de-DE"/>
              </w:rPr>
              <w:t xml:space="preserve">Uri, Schwyz, Obwalden, Nidwalden, </w:t>
            </w:r>
            <w:proofErr w:type="spellStart"/>
            <w:r w:rsidRPr="0054588F">
              <w:rPr>
                <w:bCs/>
                <w:iCs/>
                <w:lang w:val="de-DE"/>
              </w:rPr>
              <w:t>Lucerne</w:t>
            </w:r>
            <w:proofErr w:type="spellEnd"/>
            <w:r w:rsidRPr="0054588F">
              <w:rPr>
                <w:bCs/>
                <w:iCs/>
                <w:lang w:val="de-DE"/>
              </w:rPr>
              <w:t>, Zug</w:t>
            </w:r>
          </w:p>
        </w:tc>
      </w:tr>
      <w:tr w:rsidR="00743E26" w:rsidRPr="0054588F" w:rsidTr="009D6C28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East Switzerland</w:t>
            </w:r>
          </w:p>
        </w:tc>
        <w:tc>
          <w:tcPr>
            <w:tcW w:w="5665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lang w:val="de-CH"/>
              </w:rPr>
            </w:pPr>
            <w:r w:rsidRPr="0054588F">
              <w:rPr>
                <w:bCs/>
                <w:iCs/>
                <w:lang w:val="de-DE"/>
              </w:rPr>
              <w:t>St. Gallen, Thurgau, Appenzell Innerrhoden, Appenzell Ausserrhoden, Glarus, Schaffhausen, Graubunden</w:t>
            </w:r>
          </w:p>
        </w:tc>
      </w:tr>
      <w:tr w:rsidR="00743E26" w:rsidRPr="0054588F" w:rsidTr="009D6C28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Zurich</w:t>
            </w:r>
          </w:p>
        </w:tc>
        <w:tc>
          <w:tcPr>
            <w:tcW w:w="5665" w:type="dxa"/>
            <w:shd w:val="clear" w:color="auto" w:fill="auto"/>
            <w:vAlign w:val="center"/>
          </w:tcPr>
          <w:p w:rsidR="00743E26" w:rsidRPr="0054588F" w:rsidRDefault="00743E26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Zurich</w:t>
            </w:r>
          </w:p>
        </w:tc>
      </w:tr>
    </w:tbl>
    <w:p w:rsidR="00743E26" w:rsidRPr="0054588F" w:rsidRDefault="009D6C28" w:rsidP="009D6C28">
      <w:pPr>
        <w:pStyle w:val="EndNoteBibliography"/>
        <w:rPr>
          <w:noProof/>
        </w:rPr>
      </w:pPr>
      <w:r w:rsidRPr="0054588F">
        <w:rPr>
          <w:noProof/>
        </w:rPr>
        <w:t>Adapted from: https://www.bfs.admin.ch/bfs/en/home/statistics/regional-statistics.html</w:t>
      </w:r>
      <w:bookmarkStart w:id="0" w:name="_GoBack"/>
      <w:bookmarkEnd w:id="0"/>
    </w:p>
    <w:sectPr w:rsidR="00743E26" w:rsidRPr="0054588F" w:rsidSect="00E5423F">
      <w:pgSz w:w="13997" w:h="19810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3F"/>
    <w:rsid w:val="000148EC"/>
    <w:rsid w:val="000150C5"/>
    <w:rsid w:val="000173C3"/>
    <w:rsid w:val="00030A10"/>
    <w:rsid w:val="00035870"/>
    <w:rsid w:val="00056060"/>
    <w:rsid w:val="00077038"/>
    <w:rsid w:val="000E5962"/>
    <w:rsid w:val="00105B43"/>
    <w:rsid w:val="00191DDF"/>
    <w:rsid w:val="001C06E2"/>
    <w:rsid w:val="001F0538"/>
    <w:rsid w:val="001F0D42"/>
    <w:rsid w:val="001F29CB"/>
    <w:rsid w:val="001F372D"/>
    <w:rsid w:val="00223A35"/>
    <w:rsid w:val="00234E6F"/>
    <w:rsid w:val="00240953"/>
    <w:rsid w:val="00250B1C"/>
    <w:rsid w:val="00267C15"/>
    <w:rsid w:val="00292AFB"/>
    <w:rsid w:val="002D75E5"/>
    <w:rsid w:val="002F665D"/>
    <w:rsid w:val="00321EE6"/>
    <w:rsid w:val="00333B53"/>
    <w:rsid w:val="00347D8A"/>
    <w:rsid w:val="00361E80"/>
    <w:rsid w:val="003960A1"/>
    <w:rsid w:val="003E7515"/>
    <w:rsid w:val="00414CF1"/>
    <w:rsid w:val="0042643F"/>
    <w:rsid w:val="0048042E"/>
    <w:rsid w:val="004B22D5"/>
    <w:rsid w:val="004D643E"/>
    <w:rsid w:val="004E1BBC"/>
    <w:rsid w:val="00534F55"/>
    <w:rsid w:val="00541DDC"/>
    <w:rsid w:val="0054588F"/>
    <w:rsid w:val="00546973"/>
    <w:rsid w:val="005A3389"/>
    <w:rsid w:val="005D032C"/>
    <w:rsid w:val="00606073"/>
    <w:rsid w:val="00667477"/>
    <w:rsid w:val="006C1D50"/>
    <w:rsid w:val="0073589D"/>
    <w:rsid w:val="00743E26"/>
    <w:rsid w:val="007656A9"/>
    <w:rsid w:val="007844DF"/>
    <w:rsid w:val="0080672A"/>
    <w:rsid w:val="008C6E99"/>
    <w:rsid w:val="008E4E47"/>
    <w:rsid w:val="00924152"/>
    <w:rsid w:val="0094101B"/>
    <w:rsid w:val="00991A64"/>
    <w:rsid w:val="009A05C7"/>
    <w:rsid w:val="009A0BE8"/>
    <w:rsid w:val="009C24FE"/>
    <w:rsid w:val="009D6C28"/>
    <w:rsid w:val="009E0CA4"/>
    <w:rsid w:val="009F25E7"/>
    <w:rsid w:val="00A144B2"/>
    <w:rsid w:val="00A1644B"/>
    <w:rsid w:val="00A81E3F"/>
    <w:rsid w:val="00A97A4E"/>
    <w:rsid w:val="00AD140A"/>
    <w:rsid w:val="00B01203"/>
    <w:rsid w:val="00B17492"/>
    <w:rsid w:val="00B61FFB"/>
    <w:rsid w:val="00B84C28"/>
    <w:rsid w:val="00BC7B66"/>
    <w:rsid w:val="00BC7F0C"/>
    <w:rsid w:val="00BD7DAC"/>
    <w:rsid w:val="00BF5AF9"/>
    <w:rsid w:val="00C23FB6"/>
    <w:rsid w:val="00C363E4"/>
    <w:rsid w:val="00C75A59"/>
    <w:rsid w:val="00D96509"/>
    <w:rsid w:val="00D978CD"/>
    <w:rsid w:val="00DF4107"/>
    <w:rsid w:val="00E539E0"/>
    <w:rsid w:val="00E5423F"/>
    <w:rsid w:val="00EA05E7"/>
    <w:rsid w:val="00ED3046"/>
    <w:rsid w:val="00F1591D"/>
    <w:rsid w:val="00FC223B"/>
    <w:rsid w:val="00FD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FCED1"/>
  <w14:defaultImageDpi w14:val="32767"/>
  <w15:chartTrackingRefBased/>
  <w15:docId w15:val="{0CCFF55E-0CA5-2149-B5BA-11C3FCCE0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3E26"/>
    <w:pPr>
      <w:suppressAutoHyphens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6C28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9D6C28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9D6C28"/>
  </w:style>
  <w:style w:type="character" w:styleId="UnresolvedMention">
    <w:name w:val="Unresolved Mention"/>
    <w:basedOn w:val="DefaultParagraphFont"/>
    <w:uiPriority w:val="99"/>
    <w:rsid w:val="00991A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zens</dc:creator>
  <cp:keywords/>
  <dc:description/>
  <cp:lastModifiedBy>kyra zens</cp:lastModifiedBy>
  <cp:revision>3</cp:revision>
  <dcterms:created xsi:type="dcterms:W3CDTF">2021-12-03T00:51:00Z</dcterms:created>
  <dcterms:modified xsi:type="dcterms:W3CDTF">2021-12-03T00:53:00Z</dcterms:modified>
</cp:coreProperties>
</file>